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tblLook w:val="04A0" w:firstRow="1" w:lastRow="0" w:firstColumn="1" w:lastColumn="0" w:noHBand="0" w:noVBand="1"/>
      </w:tblPr>
      <w:tblGrid>
        <w:gridCol w:w="2454"/>
        <w:gridCol w:w="1283"/>
        <w:gridCol w:w="1483"/>
        <w:gridCol w:w="1203"/>
        <w:gridCol w:w="790"/>
        <w:gridCol w:w="1283"/>
        <w:gridCol w:w="1483"/>
        <w:gridCol w:w="1203"/>
        <w:gridCol w:w="826"/>
      </w:tblGrid>
      <w:tr w:rsidR="005060FE" w:rsidRPr="00AA7828" w14:paraId="5DD44F67" w14:textId="77777777" w:rsidTr="00FE7B76">
        <w:trPr>
          <w:trHeight w:val="315"/>
        </w:trPr>
        <w:tc>
          <w:tcPr>
            <w:tcW w:w="936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47B1" w14:textId="7F959706" w:rsidR="005060FE" w:rsidRPr="00AA7828" w:rsidRDefault="005060FE" w:rsidP="00FE7B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S</w:t>
            </w:r>
            <w:r w:rsidR="00354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2</w:t>
            </w:r>
            <w:r w:rsidRPr="00AA78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 xml:space="preserve">: Miami-Dade County </w:t>
            </w:r>
            <w:proofErr w:type="spellStart"/>
            <w:r w:rsidRPr="00AA78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ja-JP"/>
              </w:rPr>
              <w:t>Cx</w:t>
            </w:r>
            <w:proofErr w:type="spellEnd"/>
            <w:r w:rsidRPr="00AA78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ja-JP"/>
              </w:rPr>
              <w:t>. quinquefasciatus</w:t>
            </w:r>
            <w:r w:rsidRPr="00AA78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 xml:space="preserve"> mortality at diagnostic times and 120 minutes of exposure in CDC bottle bioassays against multiple active ingredients</w:t>
            </w:r>
          </w:p>
        </w:tc>
      </w:tr>
      <w:tr w:rsidR="005060FE" w:rsidRPr="00AA7828" w14:paraId="767E31AE" w14:textId="77777777" w:rsidTr="00FE7B76">
        <w:trPr>
          <w:trHeight w:val="315"/>
        </w:trPr>
        <w:tc>
          <w:tcPr>
            <w:tcW w:w="24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F71728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Location</w:t>
            </w:r>
          </w:p>
        </w:tc>
        <w:tc>
          <w:tcPr>
            <w:tcW w:w="3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03339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Mortality (%) at Diagnostic Time</w:t>
            </w:r>
          </w:p>
        </w:tc>
        <w:tc>
          <w:tcPr>
            <w:tcW w:w="34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9D571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Mortality (%) at 120 minutes</w:t>
            </w:r>
          </w:p>
        </w:tc>
      </w:tr>
      <w:tr w:rsidR="005060FE" w:rsidRPr="00AA7828" w14:paraId="311BD996" w14:textId="77777777" w:rsidTr="00FE7B76">
        <w:trPr>
          <w:trHeight w:val="960"/>
        </w:trPr>
        <w:tc>
          <w:tcPr>
            <w:tcW w:w="24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44D40C" w14:textId="77777777" w:rsidR="005060FE" w:rsidRPr="00AA7828" w:rsidRDefault="005060FE" w:rsidP="00FE7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87C9AC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Permethrin @ 30 min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5081E2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Deltamethrin @ 60 min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938FFF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Malathion @ 45 min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07FBC3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aled @ 45 mi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521E50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Permethrin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61BEEE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Deltamethrin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E65818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Malathion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CE944C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aled</w:t>
            </w:r>
            <w:r w:rsidRPr="00AA78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ja-JP"/>
              </w:rPr>
              <w:t> </w:t>
            </w:r>
          </w:p>
        </w:tc>
      </w:tr>
      <w:tr w:rsidR="005060FE" w:rsidRPr="00AA7828" w14:paraId="311314BD" w14:textId="77777777" w:rsidTr="00FE7B76">
        <w:trPr>
          <w:trHeight w:val="315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2F41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SW 355th St, Homestead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C8956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D6EF9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1.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73247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7.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0B63F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.d.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C4A4E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B6DC0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4.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E294E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7.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364EA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.d.</w:t>
            </w:r>
          </w:p>
        </w:tc>
      </w:tr>
      <w:tr w:rsidR="005060FE" w:rsidRPr="00AA7828" w14:paraId="06193F88" w14:textId="77777777" w:rsidTr="00FE7B76">
        <w:trPr>
          <w:trHeight w:val="315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652F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ja-JP"/>
              </w:rPr>
              <w:t>SE 24th Ct, Homestead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9A3B4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2.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9EBE3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B1F7D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2.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39E7B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6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3A4A2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1.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FC46D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7.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F60E4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3.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4D5C2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7.1</w:t>
            </w:r>
          </w:p>
        </w:tc>
      </w:tr>
      <w:tr w:rsidR="005060FE" w:rsidRPr="00AA7828" w14:paraId="10D999AC" w14:textId="77777777" w:rsidTr="00FE7B76">
        <w:trPr>
          <w:trHeight w:val="315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05E6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ja-JP"/>
              </w:rPr>
              <w:t>SW 268th St, Homestead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9F297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.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C60DF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D38EE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2.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DEE36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9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848E3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0.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0F9F1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16559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9D628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8.4</w:t>
            </w:r>
          </w:p>
        </w:tc>
      </w:tr>
      <w:tr w:rsidR="005060FE" w:rsidRPr="00AA7828" w14:paraId="4B1B1FCF" w14:textId="77777777" w:rsidTr="00FE7B76">
        <w:trPr>
          <w:trHeight w:val="315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067F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SW 227th Ave, Homestead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AF3A7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22C61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D4F7D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F6ED7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BEE79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9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84C8F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7.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DD10E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9EE63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4.8</w:t>
            </w:r>
          </w:p>
        </w:tc>
      </w:tr>
      <w:tr w:rsidR="005060FE" w:rsidRPr="00AA7828" w14:paraId="63EC85D6" w14:textId="77777777" w:rsidTr="00FE7B76">
        <w:trPr>
          <w:trHeight w:val="315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2BDA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SW 216th St, Miam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F3A5E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.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ED867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.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0C05C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1.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05434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3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B0D01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1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ECF75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0.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98B28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4.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C343B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3.4</w:t>
            </w:r>
          </w:p>
        </w:tc>
      </w:tr>
      <w:tr w:rsidR="005060FE" w:rsidRPr="00AA7828" w14:paraId="0E078655" w14:textId="77777777" w:rsidTr="00FE7B76">
        <w:trPr>
          <w:trHeight w:val="315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4ABF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ja-JP"/>
              </w:rPr>
              <w:t>SW 193rd Lane, Miam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B395B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8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44C33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C08FB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1.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177D4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7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EB032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1.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A4024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B4D9E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8.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D6424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0</w:t>
            </w:r>
          </w:p>
        </w:tc>
      </w:tr>
      <w:tr w:rsidR="005060FE" w:rsidRPr="00AA7828" w14:paraId="1C081882" w14:textId="77777777" w:rsidTr="00FE7B76">
        <w:trPr>
          <w:trHeight w:val="315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28C5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SW 212th Ave, Miam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DE8C1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7101F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1.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27790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1A45B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2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B171F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4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2AEA5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4.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2B421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2.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514B4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4.3</w:t>
            </w:r>
          </w:p>
        </w:tc>
      </w:tr>
      <w:tr w:rsidR="005060FE" w:rsidRPr="00AA7828" w14:paraId="329215FD" w14:textId="77777777" w:rsidTr="00FE7B76">
        <w:trPr>
          <w:trHeight w:val="315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E1E7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ja-JP"/>
              </w:rPr>
              <w:t>SW 110th Ave, Miam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76157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7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E1B59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.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C0FE1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9.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A0FD1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8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DA00A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2.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174AD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8.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5F0E8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4.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7C8E1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0</w:t>
            </w:r>
          </w:p>
        </w:tc>
      </w:tr>
      <w:tr w:rsidR="005060FE" w:rsidRPr="00AA7828" w14:paraId="2D76DF08" w14:textId="77777777" w:rsidTr="00FE7B76">
        <w:trPr>
          <w:trHeight w:val="315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51DE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ja-JP"/>
              </w:rPr>
              <w:t>SW 144th St, Palmetto Ba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B8C03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72B2D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04041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0.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DCE75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65E54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3.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DB839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.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13846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4.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8BFE8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0</w:t>
            </w:r>
          </w:p>
        </w:tc>
      </w:tr>
      <w:tr w:rsidR="005060FE" w:rsidRPr="00AA7828" w14:paraId="264BB300" w14:textId="77777777" w:rsidTr="00FE7B76">
        <w:trPr>
          <w:trHeight w:val="315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EEC7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SW 136th St, Miam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31CF6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9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AECF3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6.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0E91C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0.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BD846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0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4CE12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9.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25DCE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2.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59CCD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1.2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D2CC8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0</w:t>
            </w:r>
          </w:p>
        </w:tc>
      </w:tr>
      <w:tr w:rsidR="005060FE" w:rsidRPr="00AA7828" w14:paraId="3888F0AC" w14:textId="77777777" w:rsidTr="00FE7B76">
        <w:trPr>
          <w:trHeight w:val="315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BF45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Moss Ranch Rd, Pinecres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CA3B7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181AA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1.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83CF5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9.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779EA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5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CE9F7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1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8680B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C5A7E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9.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86E37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0</w:t>
            </w:r>
          </w:p>
        </w:tc>
      </w:tr>
      <w:tr w:rsidR="005060FE" w:rsidRPr="00AA7828" w14:paraId="47CFB0FA" w14:textId="77777777" w:rsidTr="00FE7B76">
        <w:trPr>
          <w:trHeight w:val="315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D544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SW 62nd Terrace, Miam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394C1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E7E1D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.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8FBC0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EA6B9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.d.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F0D55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6.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F2EC1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9.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1506C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6FC74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.d.</w:t>
            </w:r>
          </w:p>
        </w:tc>
      </w:tr>
      <w:tr w:rsidR="005060FE" w:rsidRPr="00AA7828" w14:paraId="2E38950E" w14:textId="77777777" w:rsidTr="00FE7B76">
        <w:trPr>
          <w:trHeight w:val="315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4190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SW 87th Pl, Miam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0E383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0.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50D41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8.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A4968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5.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F0FF8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4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47A3B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7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1FACF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4.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F94B8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4.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90F30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0</w:t>
            </w:r>
          </w:p>
        </w:tc>
      </w:tr>
      <w:tr w:rsidR="005060FE" w:rsidRPr="00AA7828" w14:paraId="2B60E6EB" w14:textId="77777777" w:rsidTr="00FE7B76">
        <w:trPr>
          <w:trHeight w:val="315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1426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ja-JP"/>
              </w:rPr>
              <w:t>NW 6th Pl, Miam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0DC61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368A1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4.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1B7D7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6744A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.d.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83C22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7CAEE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5.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0D991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73FA1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.d.</w:t>
            </w:r>
          </w:p>
        </w:tc>
      </w:tr>
      <w:tr w:rsidR="005060FE" w:rsidRPr="00AA7828" w14:paraId="29042EF3" w14:textId="77777777" w:rsidTr="00FE7B76">
        <w:trPr>
          <w:trHeight w:val="315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A0A2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Prairie Ave, Miami Beac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A49D5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.d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F4831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.d.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17B83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BFFCC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2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0F939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.d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5B773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.d.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BBC60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6839F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0</w:t>
            </w:r>
          </w:p>
        </w:tc>
      </w:tr>
      <w:tr w:rsidR="005060FE" w:rsidRPr="00AA7828" w14:paraId="4328B7B6" w14:textId="77777777" w:rsidTr="00FE7B76">
        <w:trPr>
          <w:trHeight w:val="315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DEFF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W 30th St, Miam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C9162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5.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25803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5.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724C9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7.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B079D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.d.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005A7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4.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595A2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7.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A4A03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6069E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.d.</w:t>
            </w:r>
          </w:p>
        </w:tc>
      </w:tr>
      <w:tr w:rsidR="005060FE" w:rsidRPr="00AA7828" w14:paraId="4616EB3A" w14:textId="77777777" w:rsidTr="00FE7B76">
        <w:trPr>
          <w:trHeight w:val="315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9291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W 41st St, Miam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F8929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9.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DC47C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793AD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92A63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.d.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C104C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1.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A2905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496F0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F1AE0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.d.</w:t>
            </w:r>
          </w:p>
        </w:tc>
      </w:tr>
      <w:tr w:rsidR="005060FE" w:rsidRPr="00AA7828" w14:paraId="7517D25D" w14:textId="77777777" w:rsidTr="00FE7B76">
        <w:trPr>
          <w:trHeight w:val="315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E09D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ja-JP"/>
              </w:rPr>
              <w:lastRenderedPageBreak/>
              <w:t>NW 42nd St, Miam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7F15A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2EF86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8.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BBBD3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166D2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23F9C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F1BC9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9DF3C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5EC52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0</w:t>
            </w:r>
          </w:p>
        </w:tc>
      </w:tr>
      <w:tr w:rsidR="005060FE" w:rsidRPr="00AA7828" w14:paraId="69283295" w14:textId="77777777" w:rsidTr="00FE7B76">
        <w:trPr>
          <w:trHeight w:val="315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2C0D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W 58th St, Miam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CC8B7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7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CCDB9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D29B9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646D2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.d.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7AAFF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3.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7E821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.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11E9F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06B11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.d.</w:t>
            </w:r>
          </w:p>
        </w:tc>
      </w:tr>
      <w:tr w:rsidR="005060FE" w:rsidRPr="00AA7828" w14:paraId="3F42919E" w14:textId="77777777" w:rsidTr="00FE7B76">
        <w:trPr>
          <w:trHeight w:val="315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5BF0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ja-JP"/>
              </w:rPr>
              <w:t>Alton Rd, Miami Beac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8EFE9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8A2CC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6.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A4E31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7.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67EBA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.d.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85FA3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9E7A6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6.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8B9D4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DAA7F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.d.</w:t>
            </w:r>
          </w:p>
        </w:tc>
      </w:tr>
      <w:tr w:rsidR="005060FE" w:rsidRPr="00AA7828" w14:paraId="5D5BA84E" w14:textId="77777777" w:rsidTr="00FE7B76">
        <w:trPr>
          <w:trHeight w:val="315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3F2D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Bay Dr, Miami Beac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986F3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4.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AFDCE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.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7A666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9.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75360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.d.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645D2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148C1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.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0FF2F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A9D92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.d.</w:t>
            </w:r>
          </w:p>
        </w:tc>
      </w:tr>
      <w:tr w:rsidR="005060FE" w:rsidRPr="00AA7828" w14:paraId="0CFD42DD" w14:textId="77777777" w:rsidTr="00FE7B76">
        <w:trPr>
          <w:trHeight w:val="315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9001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ja-JP"/>
              </w:rPr>
              <w:t>W 44th St, Hialea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53DC5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.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F8C61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.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92899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7.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75ABC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0C060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4.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11A29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1.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57753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8.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FA297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0</w:t>
            </w:r>
          </w:p>
        </w:tc>
      </w:tr>
      <w:tr w:rsidR="005060FE" w:rsidRPr="00AA7828" w14:paraId="08F2EB62" w14:textId="77777777" w:rsidTr="00FE7B76">
        <w:trPr>
          <w:trHeight w:val="315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E11D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Cairo Ln, </w:t>
            </w:r>
            <w:proofErr w:type="spellStart"/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Opa-locka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B04A8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.d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E62E5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.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4B812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4.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64BF3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.d.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C9912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.d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921AE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6.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DD764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D0698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.d.</w:t>
            </w:r>
          </w:p>
        </w:tc>
      </w:tr>
      <w:tr w:rsidR="005060FE" w:rsidRPr="00AA7828" w14:paraId="56E52437" w14:textId="77777777" w:rsidTr="00FE7B76">
        <w:trPr>
          <w:trHeight w:val="315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D33C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ja-JP"/>
              </w:rPr>
              <w:t xml:space="preserve">Park Dr, Bal </w:t>
            </w:r>
            <w:proofErr w:type="spellStart"/>
            <w:r w:rsidRPr="00AA782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ja-JP"/>
              </w:rPr>
              <w:t>Harbour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08D53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A6B89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C646D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0.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57499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6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70AF8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4.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C8976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3.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244A4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01A13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0</w:t>
            </w:r>
          </w:p>
        </w:tc>
      </w:tr>
      <w:tr w:rsidR="005060FE" w:rsidRPr="00AA7828" w14:paraId="0131917D" w14:textId="77777777" w:rsidTr="00FE7B76">
        <w:trPr>
          <w:trHeight w:val="315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3F9A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Caliph St, </w:t>
            </w:r>
            <w:proofErr w:type="spellStart"/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Opa-locka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3C6D1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F31E5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0.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9DC3B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7.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2AC8F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2BDB7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3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51887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8.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AE769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C5E12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0</w:t>
            </w:r>
          </w:p>
        </w:tc>
      </w:tr>
      <w:tr w:rsidR="005060FE" w:rsidRPr="00AA7828" w14:paraId="6A403F28" w14:textId="77777777" w:rsidTr="00FE7B76">
        <w:trPr>
          <w:trHeight w:val="315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1DAF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Altis Cir W, Hialea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AA208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6.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701F2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6.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2701D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6.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3E227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0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7AEF0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9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EEC94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7.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6B6DE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238F7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0</w:t>
            </w:r>
          </w:p>
        </w:tc>
      </w:tr>
      <w:tr w:rsidR="005060FE" w:rsidRPr="00AA7828" w14:paraId="2A2F5A82" w14:textId="77777777" w:rsidTr="00FE7B76">
        <w:trPr>
          <w:trHeight w:val="315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E328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ja-JP"/>
              </w:rPr>
              <w:t>NW 170th Terrace, Miam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E5884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67168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1.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97820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7.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23932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8F745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2.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3168B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8.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48B5D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369D2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0</w:t>
            </w:r>
          </w:p>
        </w:tc>
      </w:tr>
      <w:tr w:rsidR="005060FE" w:rsidRPr="00AA7828" w14:paraId="524D171A" w14:textId="77777777" w:rsidTr="00FE7B76">
        <w:trPr>
          <w:trHeight w:val="315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F00F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W 181st St, Hialea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9708C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1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FA9DE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4.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458A1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8.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8EE0F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1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1798F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8.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1410F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2.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9BBAE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1FD3F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0</w:t>
            </w:r>
          </w:p>
        </w:tc>
      </w:tr>
      <w:tr w:rsidR="005060FE" w:rsidRPr="00AA7828" w14:paraId="5F47ECB3" w14:textId="77777777" w:rsidTr="00FE7B76">
        <w:trPr>
          <w:trHeight w:val="330"/>
        </w:trPr>
        <w:tc>
          <w:tcPr>
            <w:tcW w:w="2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C29A4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ja-JP"/>
              </w:rPr>
              <w:t>NW 7th Ave, Miami Gardens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5679AF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2.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86E0DA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6CE077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0.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EC03D5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8.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5BCA9C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9.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78A069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4.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AE9889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1EA90C" w14:textId="77777777" w:rsidR="005060FE" w:rsidRPr="00AA7828" w:rsidRDefault="005060FE" w:rsidP="00FE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A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0</w:t>
            </w:r>
          </w:p>
        </w:tc>
      </w:tr>
    </w:tbl>
    <w:p w14:paraId="4A59413B" w14:textId="77777777" w:rsidR="00765EED" w:rsidRDefault="00765EED"/>
    <w:sectPr w:rsidR="00765EED" w:rsidSect="00A046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0FE"/>
    <w:rsid w:val="003545BD"/>
    <w:rsid w:val="005060FE"/>
    <w:rsid w:val="00765EED"/>
    <w:rsid w:val="00A0463B"/>
    <w:rsid w:val="00C32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26A03"/>
  <w15:chartTrackingRefBased/>
  <w15:docId w15:val="{1DB8C78A-5F3E-4E6F-B953-6B40610D3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0FE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2</Words>
  <Characters>1724</Characters>
  <Application>Microsoft Office Word</Application>
  <DocSecurity>0</DocSecurity>
  <Lines>14</Lines>
  <Paragraphs>4</Paragraphs>
  <ScaleCrop>false</ScaleCrop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p, Alden - REE-ARS</dc:creator>
  <cp:keywords/>
  <dc:description/>
  <cp:lastModifiedBy>Alden Estep</cp:lastModifiedBy>
  <cp:revision>2</cp:revision>
  <dcterms:created xsi:type="dcterms:W3CDTF">2023-12-03T13:22:00Z</dcterms:created>
  <dcterms:modified xsi:type="dcterms:W3CDTF">2023-12-03T13:22:00Z</dcterms:modified>
</cp:coreProperties>
</file>